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7"/>
        <w:gridCol w:w="1648"/>
        <w:gridCol w:w="709"/>
        <w:gridCol w:w="850"/>
        <w:gridCol w:w="567"/>
        <w:gridCol w:w="1134"/>
        <w:gridCol w:w="709"/>
        <w:gridCol w:w="1276"/>
        <w:gridCol w:w="708"/>
        <w:gridCol w:w="851"/>
        <w:gridCol w:w="567"/>
        <w:gridCol w:w="1276"/>
        <w:gridCol w:w="567"/>
        <w:gridCol w:w="1134"/>
      </w:tblGrid>
      <w:tr w:rsidR="003C611A" w:rsidRPr="003C611A" w14:paraId="78A80799" w14:textId="77777777" w:rsidTr="009F4D92">
        <w:trPr>
          <w:trHeight w:val="283"/>
          <w:jc w:val="center"/>
        </w:trPr>
        <w:tc>
          <w:tcPr>
            <w:tcW w:w="12333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2C0C8DC8" w14:textId="7C305485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14:ligatures w14:val="none"/>
              </w:rPr>
              <w:t>Supplementary Table 1A</w:t>
            </w:r>
            <w:r w:rsidRPr="003C61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 Results of multivariable log-binomial regression analyses examining associations between unacceptable experiences</w:t>
            </w:r>
            <w:r w:rsidR="007913B0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(yes, no, or not sure)</w:t>
            </w:r>
            <w:r w:rsidRPr="003C61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reported over the academic year and </w:t>
            </w:r>
            <w:r w:rsidR="00CA7EA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linically significant symptoms of anxiety and depression reported</w:t>
            </w:r>
            <w:r w:rsidRPr="003C611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at the end of the academic year</w:t>
            </w:r>
          </w:p>
        </w:tc>
      </w:tr>
      <w:tr w:rsidR="003C611A" w:rsidRPr="003C611A" w14:paraId="5966DEF9" w14:textId="77777777" w:rsidTr="009F4D92">
        <w:trPr>
          <w:trHeight w:val="283"/>
          <w:jc w:val="center"/>
        </w:trPr>
        <w:tc>
          <w:tcPr>
            <w:tcW w:w="1985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61385F88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245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4AB5D46C" w14:textId="77777777" w:rsidR="003C611A" w:rsidRPr="003C611A" w:rsidRDefault="003C611A" w:rsidP="009F4D92">
            <w:pPr>
              <w:spacing w:before="3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Anxiety (GAD-7 ≥10)</w:t>
            </w:r>
          </w:p>
        </w:tc>
        <w:tc>
          <w:tcPr>
            <w:tcW w:w="5103" w:type="dxa"/>
            <w:gridSpan w:val="6"/>
            <w:tcBorders>
              <w:top w:val="double" w:sz="4" w:space="0" w:color="auto"/>
              <w:left w:val="nil"/>
              <w:right w:val="nil"/>
            </w:tcBorders>
            <w:shd w:val="clear" w:color="auto" w:fill="D9D9D9"/>
            <w:vAlign w:val="bottom"/>
          </w:tcPr>
          <w:p w14:paraId="3CA32247" w14:textId="77777777" w:rsidR="003C611A" w:rsidRPr="003C611A" w:rsidRDefault="003C611A" w:rsidP="009F4D92">
            <w:pPr>
              <w:spacing w:before="3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Depression (PHQ-9 ≥10)</w:t>
            </w:r>
          </w:p>
        </w:tc>
      </w:tr>
      <w:tr w:rsidR="003C611A" w:rsidRPr="003C611A" w14:paraId="7E5B74C0" w14:textId="77777777" w:rsidTr="009F4D92">
        <w:trPr>
          <w:trHeight w:val="124"/>
          <w:jc w:val="center"/>
        </w:trPr>
        <w:tc>
          <w:tcPr>
            <w:tcW w:w="1985" w:type="dxa"/>
            <w:gridSpan w:val="2"/>
            <w:vMerge/>
            <w:tcBorders>
              <w:left w:val="nil"/>
              <w:right w:val="nil"/>
            </w:tcBorders>
            <w:shd w:val="clear" w:color="auto" w:fill="D9D9D9"/>
          </w:tcPr>
          <w:p w14:paraId="5A84E6D9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3798FE5B" w14:textId="77777777" w:rsidR="003C611A" w:rsidRPr="003C611A" w:rsidRDefault="003C611A" w:rsidP="009F4D9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nTot</w:t>
            </w:r>
            <w:proofErr w:type="spellEnd"/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0362B5A4" w14:textId="77777777" w:rsidR="003C611A" w:rsidRPr="003C611A" w:rsidRDefault="003C611A" w:rsidP="009F4D9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%Yes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7CDEFA1D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Model 1*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112E2AD1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Model 2**</w:t>
            </w:r>
          </w:p>
        </w:tc>
        <w:tc>
          <w:tcPr>
            <w:tcW w:w="708" w:type="dxa"/>
            <w:vMerge w:val="restart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332D4634" w14:textId="77777777" w:rsidR="003C611A" w:rsidRPr="003C611A" w:rsidRDefault="003C611A" w:rsidP="009F4D9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nTot</w:t>
            </w:r>
            <w:proofErr w:type="spellEnd"/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AEB0E28" w14:textId="77777777" w:rsidR="003C611A" w:rsidRPr="003C611A" w:rsidRDefault="003C611A" w:rsidP="009F4D92">
            <w:pPr>
              <w:spacing w:before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%Ye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68B097E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Model 1*</w:t>
            </w:r>
          </w:p>
        </w:tc>
        <w:tc>
          <w:tcPr>
            <w:tcW w:w="1701" w:type="dxa"/>
            <w:gridSpan w:val="2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EF81572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Model 2**</w:t>
            </w:r>
          </w:p>
        </w:tc>
      </w:tr>
      <w:tr w:rsidR="003C611A" w:rsidRPr="003C611A" w14:paraId="010690B5" w14:textId="77777777" w:rsidTr="009F4D92">
        <w:trPr>
          <w:trHeight w:val="264"/>
          <w:jc w:val="center"/>
        </w:trPr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59AEEC0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3C5FF1C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DD8BA5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4E70E462" w14:textId="77777777" w:rsidR="003C611A" w:rsidRPr="003C611A" w:rsidRDefault="003C611A" w:rsidP="009F4D92">
            <w:pPr>
              <w:spacing w:before="40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5BF66276" w14:textId="77777777" w:rsidR="003C611A" w:rsidRPr="003C611A" w:rsidRDefault="003C611A" w:rsidP="009F4D92">
            <w:pPr>
              <w:spacing w:before="4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162C2110" w14:textId="77777777" w:rsidR="003C611A" w:rsidRPr="003C611A" w:rsidRDefault="003C611A" w:rsidP="009F4D92">
            <w:pPr>
              <w:spacing w:before="40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35FD0E46" w14:textId="77777777" w:rsidR="003C611A" w:rsidRPr="003C611A" w:rsidRDefault="003C611A" w:rsidP="009F4D92">
            <w:pPr>
              <w:spacing w:before="4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4819546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D9D9D9"/>
          </w:tcPr>
          <w:p w14:paraId="0EC76CAE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13A0F55A" w14:textId="77777777" w:rsidR="003C611A" w:rsidRPr="003C611A" w:rsidRDefault="003C611A" w:rsidP="009F4D92">
            <w:pPr>
              <w:spacing w:before="40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0F142A2" w14:textId="77777777" w:rsidR="003C611A" w:rsidRPr="003C611A" w:rsidRDefault="003C611A" w:rsidP="009F4D92">
            <w:pPr>
              <w:spacing w:before="4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6295F886" w14:textId="77777777" w:rsidR="003C611A" w:rsidRPr="003C611A" w:rsidRDefault="003C611A" w:rsidP="009F4D92">
            <w:pPr>
              <w:spacing w:before="40"/>
              <w:jc w:val="righ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R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D9D9D9"/>
            <w:vAlign w:val="bottom"/>
          </w:tcPr>
          <w:p w14:paraId="2E6C04F2" w14:textId="77777777" w:rsidR="003C611A" w:rsidRPr="003C611A" w:rsidRDefault="003C611A" w:rsidP="009F4D92">
            <w:pPr>
              <w:spacing w:before="40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14:ligatures w14:val="none"/>
              </w:rPr>
              <w:t>(95% CI)</w:t>
            </w:r>
          </w:p>
        </w:tc>
      </w:tr>
      <w:tr w:rsidR="003C611A" w:rsidRPr="003C611A" w14:paraId="6C87B119" w14:textId="77777777" w:rsidTr="009F4D92">
        <w:trPr>
          <w:trHeight w:val="166"/>
          <w:jc w:val="center"/>
        </w:trPr>
        <w:tc>
          <w:tcPr>
            <w:tcW w:w="35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73EA2C98" w14:textId="77777777" w:rsidR="003C611A" w:rsidRPr="003C611A" w:rsidRDefault="003C611A" w:rsidP="009F4D92">
            <w:pPr>
              <w:spacing w:before="4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Sexual Violence or Harassmen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9BDAFF0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13852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E7B920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B5F4FE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846B32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113C7A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49C999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C7ABAE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11F56D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01077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4386B445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CA2029F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4B4F06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237B0A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33EAA7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BDCF19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BEE865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E63D56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CBF37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4490E28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B0BEDD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8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97162E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33A99C9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A2A7AE6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AB9C34F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3C611A" w:rsidRPr="003C611A" w14:paraId="5D3A1B22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1BE9D99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8B0CAF4" w14:textId="5C0120CD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166BA59" w14:textId="4B3B2A7D" w:rsidR="003C611A" w:rsidRPr="003C611A" w:rsidRDefault="002A0B7F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07BBA6" w14:textId="0164C55F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2.</w:t>
            </w:r>
            <w:r w:rsidR="009E2251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B6CEE9" w14:textId="761BDC5A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 w:rsidR="004246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2C8101" w14:textId="7E158CBA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4246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5E04B0" w14:textId="72DC56DC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AB7A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E6C18E" w14:textId="5100E84F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AB7A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AB7A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9C5AD2" w14:textId="66009689" w:rsidR="003C611A" w:rsidRPr="003C611A" w:rsidRDefault="00C01E12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551C68" w14:textId="2BE8C8B2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3B5A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F2F8DC2" w14:textId="637C4659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  <w:r w:rsidR="00EB5E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E5E2C5D" w14:textId="7962F0CA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</w:t>
            </w:r>
            <w:r w:rsidR="00EB5E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EB5E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3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DD89A04" w14:textId="6F113E24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 w:rsidR="003674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996811" w14:textId="506D766C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</w:t>
            </w:r>
            <w:r w:rsidR="003674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</w:t>
            </w:r>
            <w:r w:rsidR="003674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4E324AD3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932497A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939C941" w14:textId="1681E850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8EA86DF" w14:textId="3D5FDE76" w:rsidR="003C611A" w:rsidRPr="003C611A" w:rsidRDefault="002A0B7F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845050F" w14:textId="75831633" w:rsidR="003C611A" w:rsidRPr="003C611A" w:rsidRDefault="009E2251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ADFE771" w14:textId="29EF249C" w:rsidR="003C611A" w:rsidRPr="003C611A" w:rsidRDefault="004246B0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ABEAF79" w14:textId="63463060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4246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5-1.4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505E6B21" w14:textId="36E25147" w:rsidR="003C611A" w:rsidRPr="003C611A" w:rsidRDefault="00AB7A8E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bottom"/>
          </w:tcPr>
          <w:p w14:paraId="5140B757" w14:textId="561CB7A3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AB7A8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1-1.3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AC66317" w14:textId="7EAC4C0A" w:rsidR="003C611A" w:rsidRPr="003C611A" w:rsidRDefault="003B5A4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7D44511" w14:textId="26986F3C" w:rsidR="003C611A" w:rsidRPr="003C611A" w:rsidRDefault="003B5A4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1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56A839A" w14:textId="76BD2F66" w:rsidR="003C611A" w:rsidRPr="003C611A" w:rsidRDefault="00EB5EE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2479065" w14:textId="5231ABF8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EB5E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-1.5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E7B70A5" w14:textId="62A859F1" w:rsidR="003C611A" w:rsidRPr="003C611A" w:rsidRDefault="00367473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09D50D2" w14:textId="0B162628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36747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-1.4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0A170173" w14:textId="77777777" w:rsidTr="009F4D92">
        <w:trPr>
          <w:trHeight w:val="16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FC1B8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Discriminat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276591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704E94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837AFA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1A25B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8E7F95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C16128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8EFE8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86FD9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7A622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D3912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4355C1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3DD4BC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217CF640" w14:textId="77777777" w:rsidTr="009F4D92">
        <w:trPr>
          <w:trHeight w:val="185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2F9F416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5E0A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6EC4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61378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BA43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63BF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A7432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88BE3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68B1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376D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7245F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B06D7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20DAA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32F5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3C611A" w:rsidRPr="003C611A" w14:paraId="726843AB" w14:textId="77777777" w:rsidTr="009F4D92">
        <w:trPr>
          <w:trHeight w:val="283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51FFCBA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3CFA" w14:textId="1C9E1250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19F6" w14:textId="7DF729B0" w:rsidR="003C611A" w:rsidRPr="003C611A" w:rsidRDefault="009E2251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D5B8" w14:textId="136DD5F8" w:rsidR="003C611A" w:rsidRPr="003C611A" w:rsidRDefault="004D1E9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7EE80" w14:textId="71803D41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1B49FF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</w:t>
            </w:r>
            <w:r w:rsidR="00BB4F88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8BAD" w14:textId="0DFA0BF3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A51C87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="00BB4F88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BB4F88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4A42" w14:textId="78D2E0E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 w:rsidR="002820B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99AB9" w14:textId="6580B9EF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2820B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2820B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6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6F64" w14:textId="3221313B" w:rsidR="003C611A" w:rsidRPr="003C611A" w:rsidRDefault="003B5A4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B3469" w14:textId="13A8A021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</w:t>
            </w:r>
            <w:r w:rsidR="003B5A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54E4" w14:textId="588C683C" w:rsidR="003C611A" w:rsidRPr="003C611A" w:rsidRDefault="00E47F13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AA3C" w14:textId="5173B20A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2</w:t>
            </w:r>
            <w:r w:rsidR="00E47F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5</w:t>
            </w:r>
            <w:r w:rsidR="00E47F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9FEF" w14:textId="76FA8EB6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 w:rsidR="00F602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4906" w14:textId="4AD16BD6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F602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8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F602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0BD84CED" w14:textId="77777777" w:rsidTr="009F4D92">
        <w:trPr>
          <w:trHeight w:val="283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13276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9C01F" w14:textId="77314D58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C2447" w14:textId="409D1537" w:rsidR="003C611A" w:rsidRPr="003C611A" w:rsidRDefault="009E2251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58886C" w14:textId="31E67FA0" w:rsidR="003C611A" w:rsidRPr="003C611A" w:rsidRDefault="004D1E9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76356E" w14:textId="2074EED4" w:rsidR="003C611A" w:rsidRPr="007913B0" w:rsidRDefault="00A51C87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</w:t>
            </w:r>
            <w:r w:rsidR="00BB4F88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C9E85" w14:textId="4E58618E" w:rsidR="003C611A" w:rsidRPr="007913B0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A51C87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</w:t>
            </w:r>
            <w:r w:rsidR="00BB4F88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  <w:r w:rsidR="00A51C87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BB4F88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7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A2937" w14:textId="59DF0253" w:rsidR="003C611A" w:rsidRPr="007913B0" w:rsidRDefault="002820B6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BCEBE" w14:textId="67374D12" w:rsidR="003C611A" w:rsidRPr="007913B0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2820B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4-1.19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7057F" w14:textId="7151FF41" w:rsidR="003C611A" w:rsidRPr="003C611A" w:rsidRDefault="003B5A4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3AB500" w14:textId="371ABAA6" w:rsidR="003C611A" w:rsidRPr="003C611A" w:rsidRDefault="003B5A4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3E8F00" w14:textId="5EE7957D" w:rsidR="003C611A" w:rsidRPr="003C611A" w:rsidRDefault="00E47F13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0D036" w14:textId="66FFAEC1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E47F1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-1.5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07FF6" w14:textId="258B371F" w:rsidR="003C611A" w:rsidRPr="003C611A" w:rsidRDefault="00F60255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9B9C3" w14:textId="3EEA473E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F6025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9-1.5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656C610B" w14:textId="77777777" w:rsidTr="009F4D92">
        <w:trPr>
          <w:trHeight w:val="166"/>
          <w:jc w:val="center"/>
        </w:trPr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F8E4D1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Bullying/Harassmen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B6EFCC4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E3D90C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0A864A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CE9222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C9069C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0F43A5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A2FAE4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A7FD086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6F7A66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3B76D1A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E15450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1C0C92E1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09D3D6F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EEB6248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262ABD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42728C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6312F2F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EC2578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664F21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F65300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DAC857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44AB49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0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16C0F1F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98CFEF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11F0AF4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F3DA5A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3C611A" w:rsidRPr="003C611A" w14:paraId="6EF6B7DA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96B6FAC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9A7DA3A" w14:textId="6A0A75C6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6B9426" w14:textId="77C35C53" w:rsidR="003C611A" w:rsidRPr="003C611A" w:rsidRDefault="0057390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1F4EAB" w14:textId="30E8A11A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57390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19E04C" w14:textId="77263B90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  <w:r w:rsidR="00211D84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4BE85D8" w14:textId="0894DAA2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</w:t>
            </w:r>
            <w:r w:rsidR="00211D84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211D84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5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C219F30" w14:textId="28BC20CF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  <w:r w:rsidR="00DF63E1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E4C79C" w14:textId="3E90E8C1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</w:t>
            </w:r>
            <w:r w:rsidR="00DF63E1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DF63E1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3CA76FB" w14:textId="1508F53F" w:rsidR="003C611A" w:rsidRPr="003C611A" w:rsidRDefault="00C770D7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431D5B" w14:textId="29DE9F31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="00C770D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C9D8F0" w14:textId="6D317CC0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8A4E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9467D2" w14:textId="331CFDF9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</w:t>
            </w:r>
            <w:r w:rsidR="008A4E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8A4E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85FCE36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E76CF2D" w14:textId="7D03277D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</w:t>
            </w:r>
            <w:r w:rsidR="00A37B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</w:t>
            </w:r>
            <w:r w:rsidR="00A37B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46C83F89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1BC797B0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312F4DB" w14:textId="2E552E68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9485F0F" w14:textId="211F229E" w:rsidR="003C611A" w:rsidRPr="003C611A" w:rsidRDefault="0057390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87392B3" w14:textId="60482411" w:rsidR="003C611A" w:rsidRPr="003C611A" w:rsidRDefault="0057390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4CFA51B" w14:textId="2606B65D" w:rsidR="003C611A" w:rsidRPr="007913B0" w:rsidRDefault="00211D84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CFDF2F9" w14:textId="0836D27B" w:rsidR="003C611A" w:rsidRPr="007913B0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211D84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0-1.36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55EFF17" w14:textId="499A052C" w:rsidR="003C611A" w:rsidRPr="007913B0" w:rsidRDefault="00DF63E1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586CFDE1" w14:textId="12E42CDF" w:rsidR="003C611A" w:rsidRPr="007913B0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DF63E1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1-1.19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8548990" w14:textId="28B1C396" w:rsidR="003C611A" w:rsidRPr="003C611A" w:rsidRDefault="00C770D7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0E2E3793" w14:textId="384B9847" w:rsidR="003C611A" w:rsidRPr="003C611A" w:rsidRDefault="00C770D7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E16C936" w14:textId="04FA5CE4" w:rsidR="003C611A" w:rsidRPr="003C611A" w:rsidRDefault="008A4E69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B31E90B" w14:textId="48A7416B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8A4E6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5-1.4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4C62F52" w14:textId="216C9098" w:rsidR="003C611A" w:rsidRPr="003C611A" w:rsidRDefault="00A37BE3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2126561" w14:textId="0BC77A8A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A37BE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6-1.3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4D84FA41" w14:textId="77777777" w:rsidTr="009F4D92">
        <w:trPr>
          <w:trHeight w:val="16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8237B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Hate crim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CDC6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63DF3A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773AF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9DE295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A3815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16622F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C175C5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CFF876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7B7DF1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B4D6F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66EB9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2690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1B05F4ED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018163F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5BE58240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2CAF0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1787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74AD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FFA7F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9B853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07FE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6BD3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3B3F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A9F34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5406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6449E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34475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12758D" w:rsidRPr="003C611A" w14:paraId="6D408F9D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</w:tcPr>
          <w:p w14:paraId="4E91F952" w14:textId="77777777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94BB" w14:textId="72A15D08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B0E2" w14:textId="66E2FAEA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BDF8" w14:textId="47090282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EB433" w14:textId="6C175B51" w:rsidR="0012758D" w:rsidRPr="003C611A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3F1F4" w14:textId="530C0B74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4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E6EB" w14:textId="24589A74" w:rsidR="0012758D" w:rsidRPr="003C611A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8B7F1" w14:textId="4ADE691C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1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3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41AF" w14:textId="648C3C1B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CC10" w14:textId="33386016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5476" w14:textId="6C6AB8D4" w:rsidR="0012758D" w:rsidRPr="003C611A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B50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EF3C1" w14:textId="33B2B60A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B50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2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="00B50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A187D" w14:textId="3754842A" w:rsidR="0012758D" w:rsidRPr="003C611A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6A65" w14:textId="1CB435D9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9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2758D" w:rsidRPr="003C611A" w14:paraId="6A1F2B4D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72066" w14:textId="77777777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2E669" w14:textId="337AE854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3E1FA4" w14:textId="7D8BEF4A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5093B8" w14:textId="1D0042C0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6.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3FDC13" w14:textId="3694A834" w:rsidR="0012758D" w:rsidRPr="007913B0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AA3C3" w14:textId="63A3F770" w:rsidR="0012758D" w:rsidRPr="007913B0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4-1.6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994807" w14:textId="6215CC57" w:rsidR="0012758D" w:rsidRPr="007913B0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D2CBB" w14:textId="20F4A743" w:rsidR="0012758D" w:rsidRPr="007913B0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2-1.61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9C2E6" w14:textId="31DEB145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6B789" w14:textId="3DC39AA9" w:rsidR="0012758D" w:rsidRPr="003C611A" w:rsidRDefault="0012758D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7.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BF5A2" w14:textId="13FE46A8" w:rsidR="0012758D" w:rsidRPr="003C611A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B50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DB3326" w14:textId="0827866B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B50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</w:t>
            </w:r>
            <w:r w:rsidR="00B50BE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4616D7" w14:textId="4882970E" w:rsidR="0012758D" w:rsidRPr="003C611A" w:rsidRDefault="0012758D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E70E5E" w14:textId="27F8557F" w:rsidR="0012758D" w:rsidRPr="003C611A" w:rsidRDefault="0012758D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97-1.61)</w:t>
            </w:r>
          </w:p>
        </w:tc>
      </w:tr>
      <w:tr w:rsidR="003C611A" w:rsidRPr="003C611A" w14:paraId="31A4B309" w14:textId="77777777" w:rsidTr="009F4D92">
        <w:trPr>
          <w:trHeight w:val="166"/>
          <w:jc w:val="center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14:paraId="60D25B97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CA"/>
                <w14:ligatures w14:val="none"/>
              </w:rPr>
              <w:t>Physical Assaul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1109CE1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55F223A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DB0F7A4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9193B99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104170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2AB2BE4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BBFD19A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8D8B983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51DC1D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761263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AC2F3E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C9D17B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611A" w:rsidRPr="003C611A" w14:paraId="3519A053" w14:textId="77777777" w:rsidTr="009F4D92">
        <w:trPr>
          <w:trHeight w:val="166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6752009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65AC2DA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2F1E6E9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343796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F453F27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94747C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45B786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D9E80E6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C3BCA3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428A530" w14:textId="77777777" w:rsidR="003C611A" w:rsidRPr="003C611A" w:rsidRDefault="003C611A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655F275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A437269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88DBF1" w14:textId="77777777" w:rsidR="003C611A" w:rsidRPr="003C611A" w:rsidRDefault="003C611A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156A966D" w14:textId="77777777" w:rsidR="003C611A" w:rsidRP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f</w:t>
            </w:r>
          </w:p>
        </w:tc>
      </w:tr>
      <w:tr w:rsidR="00944DDB" w:rsidRPr="003C611A" w14:paraId="3FB5DEC2" w14:textId="77777777" w:rsidTr="009F4D92">
        <w:trPr>
          <w:trHeight w:val="88"/>
          <w:jc w:val="center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332869FE" w14:textId="77777777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7706F2" w14:textId="12843795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1524B4D" w14:textId="3AFE2F7F" w:rsidR="00944DDB" w:rsidRPr="003C611A" w:rsidRDefault="00944DD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1FBD90" w14:textId="26DE8C89" w:rsidR="00944DDB" w:rsidRPr="003C611A" w:rsidRDefault="00944DD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7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14:paraId="35B80911" w14:textId="02DC14C3" w:rsidR="00944DDB" w:rsidRPr="003C611A" w:rsidRDefault="00944DDB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70409D27" w14:textId="563C387F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7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D9C20C" w14:textId="2DEE8C8A" w:rsidR="00944DDB" w:rsidRPr="003C611A" w:rsidRDefault="00944DDB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</w:t>
            </w:r>
            <w:r w:rsidR="0014347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F64151" w14:textId="39CDC5BC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02-1.</w:t>
            </w:r>
            <w:r w:rsidR="0014347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F349D1D" w14:textId="1CEC0755" w:rsidR="00944DDB" w:rsidRPr="003C611A" w:rsidRDefault="000C43A6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7C2F76" w14:textId="711924B0" w:rsidR="00944DDB" w:rsidRPr="003C611A" w:rsidRDefault="000C43A6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8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735981D" w14:textId="4D31AD7F" w:rsidR="00944DDB" w:rsidRPr="003C611A" w:rsidRDefault="00944DDB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  <w:r w:rsidR="00B70D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1946A2" w14:textId="1B643CF6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25-1.7</w:t>
            </w:r>
            <w:r w:rsidR="00B70D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B7943C" w14:textId="4553A8F7" w:rsidR="00944DDB" w:rsidRPr="003C611A" w:rsidRDefault="00944DDB" w:rsidP="009F4D9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82437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14:paraId="2FBEA467" w14:textId="327536E3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</w:t>
            </w:r>
            <w:r w:rsidR="008243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6</w:t>
            </w:r>
            <w:r w:rsidRPr="003C611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62)</w:t>
            </w:r>
          </w:p>
        </w:tc>
      </w:tr>
      <w:tr w:rsidR="00944DDB" w:rsidRPr="003C611A" w14:paraId="3BC4539F" w14:textId="77777777" w:rsidTr="009F4D92">
        <w:trPr>
          <w:trHeight w:val="88"/>
          <w:jc w:val="center"/>
        </w:trPr>
        <w:tc>
          <w:tcPr>
            <w:tcW w:w="33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</w:tcPr>
          <w:p w14:paraId="61467559" w14:textId="77777777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6710D0F0" w14:textId="755507D9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ot Sure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0B2C7FD3" w14:textId="3CC648BE" w:rsidR="00944DDB" w:rsidRPr="003C611A" w:rsidRDefault="00944DD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5308610" w14:textId="603696DF" w:rsidR="00944DDB" w:rsidRPr="003C611A" w:rsidRDefault="00944DDB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8.4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</w:tcBorders>
            <w:shd w:val="clear" w:color="auto" w:fill="F2F2F2"/>
            <w:vAlign w:val="center"/>
          </w:tcPr>
          <w:p w14:paraId="7193E76E" w14:textId="5F5054E0" w:rsidR="00944DDB" w:rsidRPr="007913B0" w:rsidRDefault="00944DDB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4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52225C13" w14:textId="2EE422EA" w:rsidR="00944DDB" w:rsidRPr="007913B0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73-1.46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0B331B26" w14:textId="0206EC0F" w:rsidR="00944DDB" w:rsidRPr="007913B0" w:rsidRDefault="00143476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2A536E7" w14:textId="26F566FF" w:rsidR="00944DDB" w:rsidRPr="007913B0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143476"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4-1.51</w:t>
            </w:r>
            <w:r w:rsidRPr="007913B0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57381B4D" w14:textId="69242759" w:rsidR="00944DDB" w:rsidRPr="003C611A" w:rsidRDefault="000C43A6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E7C3B95" w14:textId="101B7854" w:rsidR="00944DDB" w:rsidRPr="003C611A" w:rsidRDefault="000C43A6" w:rsidP="009F4D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0.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F06781B" w14:textId="73C2328E" w:rsidR="00944DDB" w:rsidRPr="003C611A" w:rsidRDefault="00B70D66" w:rsidP="009F4D92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41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563A6765" w14:textId="1F5105F7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B70D6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9-1.8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199D6164" w14:textId="6652AD92" w:rsidR="00944DDB" w:rsidRPr="003C611A" w:rsidRDefault="00824374" w:rsidP="009F4D9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/>
            <w:vAlign w:val="center"/>
          </w:tcPr>
          <w:p w14:paraId="45ADE8AF" w14:textId="40BF0880" w:rsidR="00944DDB" w:rsidRPr="003C611A" w:rsidRDefault="00944DDB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82437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10-1.89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C611A" w:rsidRPr="003C611A" w14:paraId="6CE28FD1" w14:textId="77777777" w:rsidTr="009F4D92">
        <w:trPr>
          <w:trHeight w:val="88"/>
          <w:jc w:val="center"/>
        </w:trPr>
        <w:tc>
          <w:tcPr>
            <w:tcW w:w="12333" w:type="dxa"/>
            <w:gridSpan w:val="14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95F6D04" w14:textId="77777777" w:rsidR="003C611A" w:rsidRPr="003C611A" w:rsidRDefault="003C611A" w:rsidP="009F4D92">
            <w:pPr>
              <w:spacing w:before="60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 xml:space="preserve">*Model 1 Adjusted for age, gender, lifetime history of mental illness, ethnicity, and parental education level </w:t>
            </w:r>
          </w:p>
          <w:p w14:paraId="2DCEAD7E" w14:textId="0CE6149D" w:rsidR="003C611A" w:rsidRDefault="003C611A" w:rsidP="009F4D9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C611A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**Model 2 Adjusted for age, gender, lifetime history of mental illness, ethnicity, parental education level, and mental health status at baseline</w:t>
            </w:r>
          </w:p>
        </w:tc>
      </w:tr>
    </w:tbl>
    <w:p w14:paraId="09DC9816" w14:textId="77777777" w:rsidR="003C611A" w:rsidRDefault="003C611A"/>
    <w:p w14:paraId="1D9BEF9B" w14:textId="77777777" w:rsidR="00CD57D7" w:rsidRDefault="00CD57D7"/>
    <w:p w14:paraId="7FB4693E" w14:textId="77777777" w:rsidR="00CD57D7" w:rsidRDefault="00CD57D7"/>
    <w:p w14:paraId="0FB3AC73" w14:textId="77777777" w:rsidR="00CD57D7" w:rsidRDefault="00CD57D7"/>
    <w:p w14:paraId="31B815E4" w14:textId="77777777" w:rsidR="003C611A" w:rsidRPr="003C611A" w:rsidRDefault="003C611A" w:rsidP="003C611A">
      <w:pPr>
        <w:tabs>
          <w:tab w:val="left" w:pos="1440"/>
        </w:tabs>
      </w:pPr>
    </w:p>
    <w:sectPr w:rsidR="003C611A" w:rsidRPr="003C611A" w:rsidSect="003C611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11A"/>
    <w:rsid w:val="00040061"/>
    <w:rsid w:val="0008350E"/>
    <w:rsid w:val="000B3E51"/>
    <w:rsid w:val="000C43A6"/>
    <w:rsid w:val="000F13DE"/>
    <w:rsid w:val="0011290F"/>
    <w:rsid w:val="0012758D"/>
    <w:rsid w:val="00143476"/>
    <w:rsid w:val="001B1604"/>
    <w:rsid w:val="001B49FF"/>
    <w:rsid w:val="001C7C5E"/>
    <w:rsid w:val="00211D84"/>
    <w:rsid w:val="002263A4"/>
    <w:rsid w:val="0025533C"/>
    <w:rsid w:val="002820B6"/>
    <w:rsid w:val="002843F6"/>
    <w:rsid w:val="002A0B7F"/>
    <w:rsid w:val="002D6F15"/>
    <w:rsid w:val="002E28CA"/>
    <w:rsid w:val="002F4ED8"/>
    <w:rsid w:val="00325114"/>
    <w:rsid w:val="00342D72"/>
    <w:rsid w:val="003457F4"/>
    <w:rsid w:val="00347E9C"/>
    <w:rsid w:val="0035294D"/>
    <w:rsid w:val="00355ABA"/>
    <w:rsid w:val="00360DD3"/>
    <w:rsid w:val="00367473"/>
    <w:rsid w:val="00376F00"/>
    <w:rsid w:val="0039767B"/>
    <w:rsid w:val="003B5A4A"/>
    <w:rsid w:val="003C4E50"/>
    <w:rsid w:val="003C611A"/>
    <w:rsid w:val="003F1503"/>
    <w:rsid w:val="004070E8"/>
    <w:rsid w:val="004246B0"/>
    <w:rsid w:val="00435EDF"/>
    <w:rsid w:val="0045543F"/>
    <w:rsid w:val="00477CD4"/>
    <w:rsid w:val="004D1E9A"/>
    <w:rsid w:val="004F0200"/>
    <w:rsid w:val="00512323"/>
    <w:rsid w:val="00542B7B"/>
    <w:rsid w:val="00567267"/>
    <w:rsid w:val="0057390B"/>
    <w:rsid w:val="00575092"/>
    <w:rsid w:val="006076CA"/>
    <w:rsid w:val="00627791"/>
    <w:rsid w:val="00663560"/>
    <w:rsid w:val="006B3A71"/>
    <w:rsid w:val="006C08BB"/>
    <w:rsid w:val="006D7CF6"/>
    <w:rsid w:val="007108F7"/>
    <w:rsid w:val="00721085"/>
    <w:rsid w:val="007913B0"/>
    <w:rsid w:val="007918F1"/>
    <w:rsid w:val="00797F4D"/>
    <w:rsid w:val="007F3586"/>
    <w:rsid w:val="0081184B"/>
    <w:rsid w:val="00824374"/>
    <w:rsid w:val="0084183C"/>
    <w:rsid w:val="008A4E69"/>
    <w:rsid w:val="009047FE"/>
    <w:rsid w:val="009237A1"/>
    <w:rsid w:val="00944DDB"/>
    <w:rsid w:val="009C5534"/>
    <w:rsid w:val="009E2251"/>
    <w:rsid w:val="009F4D92"/>
    <w:rsid w:val="00A158E7"/>
    <w:rsid w:val="00A37BE3"/>
    <w:rsid w:val="00A4750A"/>
    <w:rsid w:val="00A51C87"/>
    <w:rsid w:val="00AB0963"/>
    <w:rsid w:val="00AB7A8E"/>
    <w:rsid w:val="00AF4C25"/>
    <w:rsid w:val="00AF6CEC"/>
    <w:rsid w:val="00B15CAA"/>
    <w:rsid w:val="00B21268"/>
    <w:rsid w:val="00B3442C"/>
    <w:rsid w:val="00B50BE7"/>
    <w:rsid w:val="00B70D66"/>
    <w:rsid w:val="00BA107E"/>
    <w:rsid w:val="00BB4F88"/>
    <w:rsid w:val="00BD0F3B"/>
    <w:rsid w:val="00BF4CE5"/>
    <w:rsid w:val="00C01E12"/>
    <w:rsid w:val="00C06CD2"/>
    <w:rsid w:val="00C1257C"/>
    <w:rsid w:val="00C344E9"/>
    <w:rsid w:val="00C36DBB"/>
    <w:rsid w:val="00C770D7"/>
    <w:rsid w:val="00C82CD7"/>
    <w:rsid w:val="00C91511"/>
    <w:rsid w:val="00CA06CC"/>
    <w:rsid w:val="00CA6BE4"/>
    <w:rsid w:val="00CA7EA8"/>
    <w:rsid w:val="00CB1C1F"/>
    <w:rsid w:val="00CD57D7"/>
    <w:rsid w:val="00CD5E60"/>
    <w:rsid w:val="00CD784C"/>
    <w:rsid w:val="00D56C87"/>
    <w:rsid w:val="00D639E9"/>
    <w:rsid w:val="00DF63E1"/>
    <w:rsid w:val="00E02244"/>
    <w:rsid w:val="00E05200"/>
    <w:rsid w:val="00E16B3D"/>
    <w:rsid w:val="00E44158"/>
    <w:rsid w:val="00E47F13"/>
    <w:rsid w:val="00E84014"/>
    <w:rsid w:val="00E85662"/>
    <w:rsid w:val="00E90E4C"/>
    <w:rsid w:val="00EB5EED"/>
    <w:rsid w:val="00EC12E1"/>
    <w:rsid w:val="00EC49C4"/>
    <w:rsid w:val="00F0642B"/>
    <w:rsid w:val="00F111EA"/>
    <w:rsid w:val="00F60255"/>
    <w:rsid w:val="00F757D3"/>
    <w:rsid w:val="00F80068"/>
    <w:rsid w:val="00FA1ABF"/>
    <w:rsid w:val="00FB7F7F"/>
    <w:rsid w:val="00FC45A8"/>
    <w:rsid w:val="00FF1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FE366"/>
  <w15:chartTrackingRefBased/>
  <w15:docId w15:val="{D90DAB21-E4DD-4B92-8FE7-01F5D348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61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1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1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1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1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1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1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1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1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1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6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1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6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1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6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1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6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11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3C611A"/>
    <w:pPr>
      <w:spacing w:after="0" w:line="240" w:lineRule="auto"/>
    </w:pPr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3C61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5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57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7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5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57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1</Characters>
  <Application>Microsoft Office Word</Application>
  <DocSecurity>0</DocSecurity>
  <Lines>15</Lines>
  <Paragraphs>4</Paragraphs>
  <ScaleCrop>false</ScaleCrop>
  <Company/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King</dc:creator>
  <cp:keywords/>
  <dc:description/>
  <cp:lastModifiedBy>Hayden John</cp:lastModifiedBy>
  <cp:revision>2</cp:revision>
  <dcterms:created xsi:type="dcterms:W3CDTF">2025-10-22T22:52:00Z</dcterms:created>
  <dcterms:modified xsi:type="dcterms:W3CDTF">2025-10-22T22:52:00Z</dcterms:modified>
</cp:coreProperties>
</file>